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3A6D6" w14:textId="6C4E24F4" w:rsidR="006D63D7" w:rsidRDefault="00B47964" w:rsidP="093901F6">
      <w:pPr>
        <w:rPr>
          <w:b/>
          <w:bCs/>
        </w:rPr>
      </w:pPr>
      <w:bookmarkStart w:id="0" w:name="_GoBack"/>
      <w:bookmarkEnd w:id="0"/>
      <w:r w:rsidRPr="1DC215F6">
        <w:rPr>
          <w:b/>
          <w:bCs/>
          <w:sz w:val="24"/>
          <w:szCs w:val="24"/>
        </w:rPr>
        <w:t>S</w:t>
      </w:r>
      <w:r w:rsidR="3BF47394" w:rsidRPr="1DC215F6">
        <w:rPr>
          <w:b/>
          <w:bCs/>
          <w:sz w:val="24"/>
          <w:szCs w:val="24"/>
        </w:rPr>
        <w:t>UPPLEMENTARY APPENDIX 1</w:t>
      </w:r>
      <w:r w:rsidR="3BF47394" w:rsidRPr="1DC215F6">
        <w:rPr>
          <w:b/>
          <w:bCs/>
        </w:rPr>
        <w:t xml:space="preserve">: </w:t>
      </w:r>
      <w:r w:rsidR="00DC125E" w:rsidRPr="1DC215F6">
        <w:rPr>
          <w:b/>
          <w:bCs/>
          <w:sz w:val="24"/>
          <w:szCs w:val="24"/>
        </w:rPr>
        <w:t>Measures of precision: confidence intervals for 5-year relative survival estimates</w:t>
      </w:r>
    </w:p>
    <w:p w14:paraId="095BC67C" w14:textId="01AE9162" w:rsidR="00024C03" w:rsidRDefault="008057AF" w:rsidP="00024C03">
      <w:r>
        <w:rPr>
          <w:noProof/>
        </w:rPr>
        <w:drawing>
          <wp:inline distT="0" distB="0" distL="0" distR="0" wp14:anchorId="3E275A49" wp14:editId="714626CD">
            <wp:extent cx="5046148" cy="1512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148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57A3D" w14:textId="39739AA8" w:rsidR="1DC215F6" w:rsidRDefault="73BFCA6C" w:rsidP="714626CD">
      <w:pPr>
        <w:rPr>
          <w:b/>
          <w:bCs/>
          <w:sz w:val="24"/>
          <w:szCs w:val="24"/>
        </w:rPr>
      </w:pPr>
      <w:r w:rsidRPr="714626CD">
        <w:rPr>
          <w:b/>
          <w:bCs/>
          <w:sz w:val="24"/>
          <w:szCs w:val="24"/>
        </w:rPr>
        <w:t xml:space="preserve">Figure 1. </w:t>
      </w:r>
      <w:r w:rsidRPr="714626CD">
        <w:rPr>
          <w:sz w:val="24"/>
          <w:szCs w:val="24"/>
        </w:rPr>
        <w:t>Five-year relative survival for rare, less common and common cancers</w:t>
      </w:r>
      <w:r w:rsidR="765F310D" w:rsidRPr="714626CD">
        <w:rPr>
          <w:sz w:val="24"/>
          <w:szCs w:val="24"/>
        </w:rPr>
        <w:t>.</w:t>
      </w:r>
    </w:p>
    <w:p w14:paraId="5B9102FE" w14:textId="01AE9162" w:rsidR="1DC215F6" w:rsidRDefault="1DC215F6" w:rsidP="714626CD"/>
    <w:p w14:paraId="4DC678F7" w14:textId="13BD349B" w:rsidR="005A143C" w:rsidRDefault="007374EE" w:rsidP="00120302">
      <w:r>
        <w:rPr>
          <w:noProof/>
        </w:rPr>
        <w:drawing>
          <wp:inline distT="0" distB="0" distL="0" distR="0" wp14:anchorId="63654F6C" wp14:editId="53EB362C">
            <wp:extent cx="3554323" cy="15120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4323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986F9" w14:textId="728A6D60" w:rsidR="1A743278" w:rsidRDefault="1A743278" w:rsidP="714626CD">
      <w:pPr>
        <w:rPr>
          <w:b/>
          <w:bCs/>
          <w:sz w:val="24"/>
          <w:szCs w:val="24"/>
        </w:rPr>
      </w:pPr>
      <w:r w:rsidRPr="714626CD">
        <w:rPr>
          <w:b/>
          <w:bCs/>
          <w:sz w:val="24"/>
          <w:szCs w:val="24"/>
        </w:rPr>
        <w:t xml:space="preserve">Figure 2. </w:t>
      </w:r>
      <w:r w:rsidRPr="714626CD">
        <w:rPr>
          <w:sz w:val="24"/>
          <w:szCs w:val="24"/>
        </w:rPr>
        <w:t>Five-year relative survival for rare cancers by sex.</w:t>
      </w:r>
    </w:p>
    <w:p w14:paraId="52060975" w14:textId="46C2511E" w:rsidR="714626CD" w:rsidRDefault="714626CD" w:rsidP="714626CD"/>
    <w:p w14:paraId="65235EC9" w14:textId="77777777" w:rsidR="00977D8C" w:rsidRDefault="00977D8C" w:rsidP="00120302">
      <w:pPr>
        <w:rPr>
          <w:b/>
        </w:rPr>
      </w:pPr>
    </w:p>
    <w:p w14:paraId="03DE376A" w14:textId="77777777" w:rsidR="00977D8C" w:rsidRDefault="00977D8C" w:rsidP="00120302">
      <w:pPr>
        <w:rPr>
          <w:b/>
        </w:rPr>
      </w:pPr>
    </w:p>
    <w:p w14:paraId="23D998B9" w14:textId="65DDD6E2" w:rsidR="093901F6" w:rsidRDefault="093901F6">
      <w:r>
        <w:br w:type="page"/>
      </w:r>
    </w:p>
    <w:p w14:paraId="46F6E1B2" w14:textId="417CF55E" w:rsidR="005A143C" w:rsidRDefault="007374EE" w:rsidP="00120302">
      <w:r>
        <w:rPr>
          <w:noProof/>
        </w:rPr>
        <w:lastRenderedPageBreak/>
        <w:drawing>
          <wp:inline distT="0" distB="0" distL="0" distR="0" wp14:anchorId="71DDE24C" wp14:editId="209AFA57">
            <wp:extent cx="6549098" cy="15120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9098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8D8F0" w14:textId="11877107" w:rsidR="6D1558C8" w:rsidRDefault="6D1558C8" w:rsidP="714626CD">
      <w:pPr>
        <w:rPr>
          <w:sz w:val="24"/>
          <w:szCs w:val="24"/>
        </w:rPr>
      </w:pPr>
      <w:r w:rsidRPr="714626CD">
        <w:rPr>
          <w:b/>
          <w:bCs/>
          <w:sz w:val="24"/>
          <w:szCs w:val="24"/>
        </w:rPr>
        <w:t xml:space="preserve">Figure 3. </w:t>
      </w:r>
      <w:r w:rsidRPr="714626CD">
        <w:rPr>
          <w:sz w:val="24"/>
          <w:szCs w:val="24"/>
        </w:rPr>
        <w:t>Five-year relative survival for rare cancers by age groups.</w:t>
      </w:r>
    </w:p>
    <w:p w14:paraId="29A62DBF" w14:textId="5BCF59DB" w:rsidR="714626CD" w:rsidRDefault="714626CD" w:rsidP="714626CD"/>
    <w:p w14:paraId="7F967AD1" w14:textId="0D4DD3B5" w:rsidR="00C52718" w:rsidRPr="00C52718" w:rsidRDefault="001C4ACE" w:rsidP="00120302">
      <w:r>
        <w:rPr>
          <w:noProof/>
        </w:rPr>
        <w:drawing>
          <wp:inline distT="0" distB="0" distL="0" distR="0" wp14:anchorId="3EE19470" wp14:editId="706C640F">
            <wp:extent cx="5043465" cy="15120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465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CBFC7" w14:textId="287CFF86" w:rsidR="00024C03" w:rsidRDefault="58A83025" w:rsidP="714626CD">
      <w:pPr>
        <w:rPr>
          <w:b/>
          <w:bCs/>
          <w:sz w:val="24"/>
          <w:szCs w:val="24"/>
        </w:rPr>
      </w:pPr>
      <w:r w:rsidRPr="714626CD">
        <w:rPr>
          <w:b/>
          <w:bCs/>
          <w:sz w:val="24"/>
          <w:szCs w:val="24"/>
        </w:rPr>
        <w:t xml:space="preserve">Figure 4. </w:t>
      </w:r>
      <w:r w:rsidRPr="714626CD">
        <w:rPr>
          <w:sz w:val="24"/>
          <w:szCs w:val="24"/>
        </w:rPr>
        <w:t>Five-year relative survival for rare cancers by remoteness.</w:t>
      </w:r>
    </w:p>
    <w:p w14:paraId="4441B0B3" w14:textId="694C88A9" w:rsidR="00024C03" w:rsidRDefault="001C4ACE" w:rsidP="093901F6">
      <w:r>
        <w:br w:type="page"/>
      </w:r>
    </w:p>
    <w:p w14:paraId="5A26A093" w14:textId="3AA2D212" w:rsidR="00024C03" w:rsidRDefault="00024C03" w:rsidP="714626CD">
      <w:pPr>
        <w:rPr>
          <w:sz w:val="24"/>
          <w:szCs w:val="24"/>
        </w:rPr>
      </w:pPr>
    </w:p>
    <w:p w14:paraId="4E9BD8EA" w14:textId="5D8AD3FF" w:rsidR="00024C03" w:rsidRDefault="001C4ACE" w:rsidP="714626CD">
      <w:r>
        <w:rPr>
          <w:noProof/>
        </w:rPr>
        <w:drawing>
          <wp:inline distT="0" distB="0" distL="0" distR="0" wp14:anchorId="4965B139" wp14:editId="53227DA7">
            <wp:extent cx="8041138" cy="151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1138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21633" w14:textId="672BA636" w:rsidR="5977C3FC" w:rsidRDefault="5977C3FC" w:rsidP="714626CD">
      <w:pPr>
        <w:rPr>
          <w:sz w:val="24"/>
          <w:szCs w:val="24"/>
        </w:rPr>
      </w:pPr>
      <w:r w:rsidRPr="714626CD">
        <w:rPr>
          <w:b/>
          <w:bCs/>
          <w:sz w:val="24"/>
          <w:szCs w:val="24"/>
        </w:rPr>
        <w:t xml:space="preserve">Figure 5. </w:t>
      </w:r>
      <w:r w:rsidRPr="714626CD">
        <w:rPr>
          <w:sz w:val="24"/>
          <w:szCs w:val="24"/>
        </w:rPr>
        <w:t>Five-year relative survival for rare cancers by Index of Relative Social Disadvantage (IRSD).</w:t>
      </w:r>
    </w:p>
    <w:p w14:paraId="67B74F45" w14:textId="42ADE5CB" w:rsidR="714626CD" w:rsidRDefault="714626CD" w:rsidP="714626CD">
      <w:pPr>
        <w:pStyle w:val="ListParagraph"/>
        <w:ind w:left="0"/>
      </w:pPr>
    </w:p>
    <w:sectPr w:rsidR="714626CD" w:rsidSect="00B04B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B7B5E"/>
    <w:multiLevelType w:val="hybridMultilevel"/>
    <w:tmpl w:val="FF76FE74"/>
    <w:lvl w:ilvl="0" w:tplc="E60263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EE537C"/>
    <w:multiLevelType w:val="hybridMultilevel"/>
    <w:tmpl w:val="E2AC7D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5C76AF"/>
    <w:multiLevelType w:val="hybridMultilevel"/>
    <w:tmpl w:val="FFFFFFFF"/>
    <w:lvl w:ilvl="0" w:tplc="C832B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9C4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56E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281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488C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A88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6E7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A8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508A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DC"/>
    <w:rsid w:val="00024C03"/>
    <w:rsid w:val="00120302"/>
    <w:rsid w:val="001C4ACE"/>
    <w:rsid w:val="0022503C"/>
    <w:rsid w:val="002C24BF"/>
    <w:rsid w:val="00340663"/>
    <w:rsid w:val="00376628"/>
    <w:rsid w:val="005A143C"/>
    <w:rsid w:val="00610A88"/>
    <w:rsid w:val="0063074E"/>
    <w:rsid w:val="0065046F"/>
    <w:rsid w:val="006D63D7"/>
    <w:rsid w:val="0071319F"/>
    <w:rsid w:val="007374EE"/>
    <w:rsid w:val="007B47DC"/>
    <w:rsid w:val="007B635F"/>
    <w:rsid w:val="007C73F2"/>
    <w:rsid w:val="00801AE9"/>
    <w:rsid w:val="008057AF"/>
    <w:rsid w:val="008B4F75"/>
    <w:rsid w:val="00977D8C"/>
    <w:rsid w:val="00A329D3"/>
    <w:rsid w:val="00B04B43"/>
    <w:rsid w:val="00B47964"/>
    <w:rsid w:val="00C52718"/>
    <w:rsid w:val="00C66E5D"/>
    <w:rsid w:val="00D81374"/>
    <w:rsid w:val="00DC125E"/>
    <w:rsid w:val="00E34885"/>
    <w:rsid w:val="00EC567F"/>
    <w:rsid w:val="00ED535D"/>
    <w:rsid w:val="03C2DB7E"/>
    <w:rsid w:val="045DD25D"/>
    <w:rsid w:val="07FD4EFB"/>
    <w:rsid w:val="093901F6"/>
    <w:rsid w:val="0B80D718"/>
    <w:rsid w:val="0E5E182F"/>
    <w:rsid w:val="0EA30F1E"/>
    <w:rsid w:val="14062F9B"/>
    <w:rsid w:val="158A9E07"/>
    <w:rsid w:val="15F56F3B"/>
    <w:rsid w:val="1A743278"/>
    <w:rsid w:val="1DC215F6"/>
    <w:rsid w:val="1E9882A7"/>
    <w:rsid w:val="218A9502"/>
    <w:rsid w:val="21BABAAD"/>
    <w:rsid w:val="234942DC"/>
    <w:rsid w:val="239C8705"/>
    <w:rsid w:val="28EEC869"/>
    <w:rsid w:val="2ED2ED1F"/>
    <w:rsid w:val="2EDC6E3C"/>
    <w:rsid w:val="39478542"/>
    <w:rsid w:val="3A2C88C1"/>
    <w:rsid w:val="3BF47394"/>
    <w:rsid w:val="3D63A65E"/>
    <w:rsid w:val="439DCB04"/>
    <w:rsid w:val="450CD0B4"/>
    <w:rsid w:val="46250C2B"/>
    <w:rsid w:val="48CDB389"/>
    <w:rsid w:val="4993C304"/>
    <w:rsid w:val="4DCE3681"/>
    <w:rsid w:val="50C048DC"/>
    <w:rsid w:val="55A9ED04"/>
    <w:rsid w:val="58394D87"/>
    <w:rsid w:val="58A83025"/>
    <w:rsid w:val="5977C3FC"/>
    <w:rsid w:val="59A788EE"/>
    <w:rsid w:val="5C2ECA15"/>
    <w:rsid w:val="670EFDB5"/>
    <w:rsid w:val="67A07377"/>
    <w:rsid w:val="6B0C0227"/>
    <w:rsid w:val="6D1558C8"/>
    <w:rsid w:val="6DFE1482"/>
    <w:rsid w:val="714626CD"/>
    <w:rsid w:val="73BFCA6C"/>
    <w:rsid w:val="765F310D"/>
    <w:rsid w:val="7E387EFA"/>
    <w:rsid w:val="7FEBB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D1DF"/>
  <w15:chartTrackingRefBased/>
  <w15:docId w15:val="{CA068992-BA8B-4802-9529-EA2E5980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C03"/>
    <w:pPr>
      <w:ind w:left="720"/>
      <w:contextualSpacing/>
    </w:pPr>
  </w:style>
  <w:style w:type="table" w:styleId="TableGrid">
    <w:name w:val="Table Grid"/>
    <w:basedOn w:val="TableNormal"/>
    <w:uiPriority w:val="39"/>
    <w:rsid w:val="0002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C4ED8DA4CB45AD4DD29E42B97C1E" ma:contentTypeVersion="10" ma:contentTypeDescription="Create a new document." ma:contentTypeScope="" ma:versionID="37da22f0f02875fccd51893006390077">
  <xsd:schema xmlns:xsd="http://www.w3.org/2001/XMLSchema" xmlns:xs="http://www.w3.org/2001/XMLSchema" xmlns:p="http://schemas.microsoft.com/office/2006/metadata/properties" xmlns:ns2="f316e3a2-58a2-4770-a19e-571437efb71a" xmlns:ns3="60467dbe-e0bc-428a-a5cb-f62816cee8ba" targetNamespace="http://schemas.microsoft.com/office/2006/metadata/properties" ma:root="true" ma:fieldsID="fce1fea9e9d771c821259c39a4e0006c" ns2:_="" ns3:_="">
    <xsd:import namespace="f316e3a2-58a2-4770-a19e-571437efb71a"/>
    <xsd:import namespace="60467dbe-e0bc-428a-a5cb-f62816cee8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6e3a2-58a2-4770-a19e-571437efb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67dbe-e0bc-428a-a5cb-f62816cee8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8E07CC-1826-49E1-8BC0-77AB870DDA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08181B-EAE4-42EE-A848-B631E82DF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6e3a2-58a2-4770-a19e-571437efb71a"/>
    <ds:schemaRef ds:uri="60467dbe-e0bc-428a-a5cb-f62816cee8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770A05-4428-4456-B840-BB74E1DFBD07}">
  <ds:schemaRefs>
    <ds:schemaRef ds:uri="60467dbe-e0bc-428a-a5cb-f62816cee8ba"/>
    <ds:schemaRef ds:uri="http://schemas.microsoft.com/office/infopath/2007/PartnerControls"/>
    <ds:schemaRef ds:uri="http://schemas.openxmlformats.org/package/2006/metadata/core-properties"/>
    <ds:schemaRef ds:uri="f316e3a2-58a2-4770-a19e-571437efb71a"/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key, Gemma</dc:creator>
  <cp:keywords/>
  <dc:description/>
  <cp:lastModifiedBy>Bilkey, Gemma</cp:lastModifiedBy>
  <cp:revision>2</cp:revision>
  <dcterms:created xsi:type="dcterms:W3CDTF">2021-05-25T09:15:00Z</dcterms:created>
  <dcterms:modified xsi:type="dcterms:W3CDTF">2021-05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C4ED8DA4CB45AD4DD29E42B97C1E</vt:lpwstr>
  </property>
</Properties>
</file>